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F1462" w14:textId="61A6BCD7" w:rsidR="76A5EF07" w:rsidRDefault="76A5EF07" w:rsidP="1FDAE099">
      <w:pPr>
        <w:spacing w:before="120" w:after="0" w:line="278" w:lineRule="auto"/>
        <w:rPr>
          <w:rFonts w:ascii="Aptos" w:eastAsia="Aptos" w:hAnsi="Aptos" w:cs="Aptos"/>
          <w:b/>
          <w:bCs/>
          <w:sz w:val="18"/>
          <w:szCs w:val="18"/>
        </w:rPr>
      </w:pPr>
      <w:proofErr w:type="spellStart"/>
      <w:r w:rsidRPr="1FDAE099">
        <w:rPr>
          <w:rFonts w:ascii="Aptos" w:eastAsia="Aptos" w:hAnsi="Aptos" w:cs="Aptos"/>
          <w:b/>
          <w:bCs/>
          <w:sz w:val="18"/>
          <w:szCs w:val="18"/>
        </w:rPr>
        <w:t>eTable</w:t>
      </w:r>
      <w:proofErr w:type="spellEnd"/>
      <w:r w:rsidRPr="1FDAE099">
        <w:rPr>
          <w:rFonts w:ascii="Aptos" w:eastAsia="Aptos" w:hAnsi="Aptos" w:cs="Aptos"/>
          <w:b/>
          <w:bCs/>
          <w:sz w:val="18"/>
          <w:szCs w:val="18"/>
        </w:rPr>
        <w:t xml:space="preserve"> 1. Demographic characteristics of children with CP in videos assessed for leg dystonia.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730"/>
        <w:gridCol w:w="1200"/>
        <w:gridCol w:w="1380"/>
        <w:gridCol w:w="840"/>
        <w:gridCol w:w="1290"/>
        <w:gridCol w:w="1207"/>
        <w:gridCol w:w="713"/>
      </w:tblGrid>
      <w:tr w:rsidR="1EB2BAFD" w14:paraId="764860C8" w14:textId="77777777" w:rsidTr="1FDAE099">
        <w:trPr>
          <w:trHeight w:val="300"/>
        </w:trPr>
        <w:tc>
          <w:tcPr>
            <w:tcW w:w="27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00D682" w14:textId="334B8C26" w:rsidR="1EB2BAFD" w:rsidRDefault="1EB2BAFD" w:rsidP="1FDAE099">
            <w:pPr>
              <w:spacing w:line="278" w:lineRule="auto"/>
              <w:ind w:left="-2625"/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9B61C6" w14:textId="48189B7A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Center 1</w:t>
            </w:r>
          </w:p>
        </w:tc>
        <w:tc>
          <w:tcPr>
            <w:tcW w:w="3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117E9F" w14:textId="5611C724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Center 2</w:t>
            </w:r>
          </w:p>
        </w:tc>
      </w:tr>
      <w:tr w:rsidR="1EB2BAFD" w14:paraId="55BAF784" w14:textId="77777777" w:rsidTr="1FDAE099">
        <w:trPr>
          <w:trHeight w:val="300"/>
        </w:trPr>
        <w:tc>
          <w:tcPr>
            <w:tcW w:w="2730" w:type="dxa"/>
            <w:vMerge/>
            <w:vAlign w:val="center"/>
          </w:tcPr>
          <w:p w14:paraId="7B650BA2" w14:textId="77777777" w:rsidR="00AA5A95" w:rsidRDefault="00AA5A95"/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0F2412" w14:textId="34B1AC31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o dystonia</w:t>
            </w:r>
          </w:p>
          <w:p w14:paraId="180559B8" w14:textId="4AB0C7BE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(GDRS &lt; 1),</w:t>
            </w:r>
          </w:p>
          <w:p w14:paraId="20EE3AD6" w14:textId="0868FF59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 = 89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6EE5BE" w14:textId="25BCF575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Dystonia</w:t>
            </w:r>
          </w:p>
          <w:p w14:paraId="0179302C" w14:textId="4BB3A0AD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(GDRS </w:t>
            </w:r>
            <w:r w:rsidRPr="1FDAE09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≥</w:t>
            </w: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1),</w:t>
            </w:r>
          </w:p>
          <w:p w14:paraId="4E72FBE9" w14:textId="6F1D7AEF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 = 104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97C4FA" w14:textId="699A9F02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Missing Data </w:t>
            </w:r>
          </w:p>
          <w:p w14:paraId="142718A8" w14:textId="6DD58963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(n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0F7594" w14:textId="65FDA3BA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o dystonia</w:t>
            </w:r>
          </w:p>
          <w:p w14:paraId="1524209F" w14:textId="1E4ABB94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(GDRS &lt; 1),</w:t>
            </w:r>
          </w:p>
          <w:p w14:paraId="56C7DDBD" w14:textId="4343E254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 = 42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CDD3F3" w14:textId="2982DAC5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Dystonia</w:t>
            </w:r>
          </w:p>
          <w:p w14:paraId="705A957A" w14:textId="7A46C473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(GDRS </w:t>
            </w:r>
            <w:r w:rsidRPr="1FDAE09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≥</w:t>
            </w: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1),</w:t>
            </w:r>
          </w:p>
          <w:p w14:paraId="1B082259" w14:textId="041CD768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 = 63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EAF57B" w14:textId="6B491F87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Missing Data </w:t>
            </w:r>
          </w:p>
          <w:p w14:paraId="51A7936F" w14:textId="5C74D6E2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(n)</w:t>
            </w:r>
          </w:p>
        </w:tc>
      </w:tr>
      <w:tr w:rsidR="1EB2BAFD" w14:paraId="3BF5A530" w14:textId="77777777" w:rsidTr="1FDAE099">
        <w:trPr>
          <w:trHeight w:val="300"/>
        </w:trPr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CE543E" w14:textId="448CCFD2" w:rsidR="1EB2BAFD" w:rsidRDefault="1EB2BAFD" w:rsidP="1FDAE099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Age (years, mean </w:t>
            </w:r>
            <w:proofErr w:type="gramStart"/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±  standard</w:t>
            </w:r>
            <w:proofErr w:type="gramEnd"/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deviation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2D75B7" w14:textId="2DE22692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7.6 ± 3.3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20FDAF" w14:textId="61FBEBF9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6.9 ±2.9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6A1212" w14:textId="25A3A688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7DB3FF" w14:textId="5BD38BE6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1.7±3.4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3FB58C" w14:textId="25B43130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0.4±3.8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DBD6AD" w14:textId="5E02232D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3E97F5A2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CF5352" w14:textId="0B7082A7" w:rsidR="1EB2BAFD" w:rsidRDefault="1EB2BAFD" w:rsidP="1FDAE099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Gestational age (weeks, mean </w:t>
            </w:r>
            <w:proofErr w:type="gramStart"/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±  standard</w:t>
            </w:r>
            <w:proofErr w:type="gramEnd"/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deviation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130FD6" w14:textId="35DF933F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2.3 ± 6.4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A4FB06" w14:textId="6765A46D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1.6 ± 5.6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C3E3AF" w14:textId="14B6EC98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E2E3FB" w14:textId="59129E52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3±6.6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07D733" w14:textId="468D48BE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5 ±5.7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09AEBD" w14:textId="32267633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9</w:t>
            </w:r>
          </w:p>
        </w:tc>
      </w:tr>
      <w:tr w:rsidR="1EB2BAFD" w14:paraId="78EA14FB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78AA15" w14:textId="111A576D" w:rsidR="1EB2BAFD" w:rsidRDefault="1EB2BAFD" w:rsidP="1FDAE099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CP Distribution (n, %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DAF929" w14:textId="0FB18361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73277D" w14:textId="3D096FD8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178376" w14:textId="76C8B8AA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0ABAFE" w14:textId="67B655B5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2FC5EC" w14:textId="393AC7FC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126DE8" w14:textId="53F352B5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</w:t>
            </w:r>
          </w:p>
        </w:tc>
      </w:tr>
      <w:tr w:rsidR="1EB2BAFD" w14:paraId="0F8EA894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F490A9" w14:textId="27F3134D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Hemiplegia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22BA8A" w14:textId="1FF67762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7, 8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FA5427" w14:textId="2B04D40E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7, 7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12B842" w14:textId="7DE42C1D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4C90B7" w14:textId="24172486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3, 31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30D69D" w14:textId="44AB0882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2, 52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BD95BD" w14:textId="078A0177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26EDC8A3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F09077" w14:textId="30154794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Diplegia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7F5A06" w14:textId="56377060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66, 78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AEF024" w14:textId="50DB2F14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53, 55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757045" w14:textId="2BA07166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089DAA" w14:textId="331C6D41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8, 43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EC5699" w14:textId="62C48BFF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5, 24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893327" w14:textId="249CD411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306B6A32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227991" w14:textId="46A5DEAB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Triplegia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20A205" w14:textId="2BD81169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9, 11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7BA220" w14:textId="498415B1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1, 22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350EF1" w14:textId="3B984507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728E80" w14:textId="6AFF0122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, 5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E3851C" w14:textId="11278A7A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5, 8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74BE33" w14:textId="26F95A1B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7343C2CB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CCF30D" w14:textId="2706E361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Quadriplegia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361BEA" w14:textId="0F9AD797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, 4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101254" w14:textId="048C765F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5, 16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DFE494" w14:textId="156BCFD5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BB66B9" w14:textId="4A896D8F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7, 17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192E00" w14:textId="1CF8D29B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9, 15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3E7E5B" w14:textId="6465219D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215298C5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9CBFE1" w14:textId="03293F7D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B716D9" w14:textId="25DD6CFA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, 4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1E21BF" w14:textId="46F9E1E6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, 4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AA038F" w14:textId="70878FFC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CE9C5B" w14:textId="4B2A0EAF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, 5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E30DF1" w14:textId="3C5D602B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, 2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3DB609" w14:textId="4815EE11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7BF33953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D19A8C" w14:textId="7848D9EF" w:rsidR="1EB2BAFD" w:rsidRDefault="1EB2BAFD" w:rsidP="1FDAE099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GMFCS (n, %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35E7C2" w14:textId="4D33C22E" w:rsidR="1EB2BAFD" w:rsidRDefault="1EB2BAFD" w:rsidP="1FDAE099">
            <w:pPr>
              <w:spacing w:after="0"/>
              <w:rPr>
                <w:rFonts w:ascii="Aptos" w:eastAsia="Aptos" w:hAnsi="Aptos" w:cs="Aptos"/>
                <w:sz w:val="18"/>
                <w:szCs w:val="18"/>
                <w:lang w:val="en-CA"/>
              </w:rPr>
            </w:pPr>
            <w:r w:rsidRPr="1FDAE099">
              <w:rPr>
                <w:rFonts w:ascii="Aptos" w:eastAsia="Aptos" w:hAnsi="Aptos" w:cs="Aptos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02C831" w14:textId="2E5C9ECA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  <w:lang w:val="en-CA"/>
              </w:rPr>
            </w:pPr>
            <w:r w:rsidRPr="1FDAE099">
              <w:rPr>
                <w:rFonts w:ascii="Aptos" w:eastAsia="Aptos" w:hAnsi="Aptos" w:cs="Aptos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43D163" w14:textId="4B830712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AD84A5" w14:textId="61D6F19C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7CFBF9" w14:textId="7CAEE726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9C5033" w14:textId="0C75FFD2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768C8658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EB3C9B" w14:textId="6667E5D1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49D886" w14:textId="33CFF89E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7, 22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485B13" w14:textId="0E6E687B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8, 19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B8D0E5" w14:textId="7CE79F95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31EAAC" w14:textId="7E31BE69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9, 45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CF25B8" w14:textId="0CD20459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25, 40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350F6E" w14:textId="0262CAE0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6EA783C7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6D7BE7" w14:textId="19C5372C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F62758" w14:textId="6D4D879F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6, 47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5F873F" w14:textId="485A024B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6, 37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86FABB" w14:textId="52CED0E4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E814E3" w14:textId="1B04BA48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9, 45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26F94A" w14:textId="6DAEA3CC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5, 56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EDCB95" w14:textId="3F01480B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23DA0D78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8C8838" w14:textId="1C7E7441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A1C95E" w14:textId="17E9D41D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9, 25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30A023" w14:textId="26A85C36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3, 34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3A8A12" w14:textId="738C2D85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5C3F89" w14:textId="566B7DCA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4, 10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691F07" w14:textId="1692C8CC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, 5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B6AD5F" w14:textId="514F47AE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131E76BD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A22A4E" w14:textId="7014CC94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A3D43A" w14:textId="06829625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4, 5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108715" w14:textId="6B9C9E90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10, 10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171790" w14:textId="4BF8E26B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E0CC39" w14:textId="62A6DFA0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0, 0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6B189D" w14:textId="256FB7BB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0, 0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50C185" w14:textId="60861872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19D71C52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6ED7B9" w14:textId="0942A3F6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305ECD" w14:textId="590AA34B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0, 0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0A5C86" w14:textId="2E481F4F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0, 0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55BF3D" w14:textId="68C5EEAA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DAB25D" w14:textId="33BA8243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0, 0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1EFB64" w14:textId="3892BDC5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0, 0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D5FAEC" w14:textId="792B7597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2F33EE4C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EFD9A2" w14:textId="354DCD02" w:rsidR="1EB2BAFD" w:rsidRDefault="1EB2BAFD" w:rsidP="1FDAE099">
            <w:pPr>
              <w:spacing w:after="0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Leg spasticity (n, %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3D7351" w14:textId="3F27F650" w:rsidR="1EB2BAFD" w:rsidRDefault="1EB2BAFD" w:rsidP="1FDAE099">
            <w:pPr>
              <w:spacing w:after="0"/>
              <w:rPr>
                <w:rFonts w:ascii="Aptos" w:eastAsia="Aptos" w:hAnsi="Aptos" w:cs="Aptos"/>
                <w:sz w:val="18"/>
                <w:szCs w:val="18"/>
                <w:lang w:val="en-CA"/>
              </w:rPr>
            </w:pPr>
            <w:r w:rsidRPr="1FDAE099">
              <w:rPr>
                <w:rFonts w:ascii="Aptos" w:eastAsia="Aptos" w:hAnsi="Aptos" w:cs="Aptos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209302" w14:textId="11DEA0E8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sz w:val="18"/>
                <w:szCs w:val="18"/>
                <w:lang w:val="en-CA"/>
              </w:rPr>
            </w:pPr>
            <w:r w:rsidRPr="1FDAE099">
              <w:rPr>
                <w:rFonts w:ascii="Aptos" w:eastAsia="Aptos" w:hAnsi="Aptos" w:cs="Aptos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49A6E5" w14:textId="5655CAEC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49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3FC887" w14:textId="64083F5E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Spasticity (n, %)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2366AF" w14:textId="342FB9AA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7309328B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12B0DA" w14:textId="0E3B8833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Spasticity absent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FFEFE8" w14:textId="1B64AC59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7, 8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C37F50" w14:textId="2C2B51AD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9, 10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59D87B" w14:textId="04457CC4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298F1B" w14:textId="1EEA8BF7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7, 17%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11DC2B" w14:textId="79B2DA60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7, 11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A97E13" w14:textId="73A31A3C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30CDBEDA" w14:textId="77777777" w:rsidTr="1FDAE099">
        <w:trPr>
          <w:trHeight w:val="300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8A61EF" w14:textId="013C1959" w:rsidR="1EB2BAFD" w:rsidRDefault="1EB2BAFD" w:rsidP="1FDAE099">
            <w:pPr>
              <w:spacing w:after="0"/>
              <w:ind w:firstLine="345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Spasticity present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AC03B8" w14:textId="2EEE1B97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80, 92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D06FC7" w14:textId="61BB3261" w:rsidR="1EB2BAFD" w:rsidRDefault="1EB2BAFD" w:rsidP="1FDAE099">
            <w:pPr>
              <w:spacing w:after="0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91, 91%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6620FA" w14:textId="0898EB67" w:rsidR="1EB2BAFD" w:rsidRDefault="1EB2BAFD" w:rsidP="1FDAE099">
            <w:pPr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46FA5B" w14:textId="29130984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35, 83%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3C0E53" w14:textId="2C8F313B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56, 89%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D69F62" w14:textId="7D197E51" w:rsidR="1EB2BAFD" w:rsidRDefault="1EB2BAFD" w:rsidP="1FDAE099">
            <w:pPr>
              <w:spacing w:after="0" w:line="278" w:lineRule="auto"/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1EB2BAFD" w14:paraId="03844281" w14:textId="77777777" w:rsidTr="1FDAE099">
        <w:trPr>
          <w:trHeight w:val="300"/>
        </w:trPr>
        <w:tc>
          <w:tcPr>
            <w:tcW w:w="93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B30683" w14:textId="2F13D3A5" w:rsidR="1EB2BAFD" w:rsidRDefault="1EB2BAFD" w:rsidP="1FDAE099">
            <w:pPr>
              <w:spacing w:before="120" w:after="0" w:line="278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1FDAE099">
              <w:rPr>
                <w:rFonts w:ascii="Aptos" w:eastAsia="Aptos" w:hAnsi="Aptos" w:cs="Aptos"/>
                <w:sz w:val="18"/>
                <w:szCs w:val="18"/>
              </w:rPr>
              <w:t>GDRS</w:t>
            </w:r>
            <w:r w:rsidRPr="1FDAE099">
              <w:rPr>
                <w:rFonts w:ascii="Aptos" w:eastAsia="Aptos" w:hAnsi="Aptos" w:cs="Aptos"/>
                <w:b/>
                <w:bCs/>
                <w:sz w:val="18"/>
                <w:szCs w:val="18"/>
              </w:rPr>
              <w:t xml:space="preserve"> </w:t>
            </w:r>
            <w:r w:rsidRPr="1FDAE099">
              <w:rPr>
                <w:rFonts w:ascii="Aptos" w:eastAsia="Aptos" w:hAnsi="Aptos" w:cs="Aptos"/>
                <w:sz w:val="18"/>
                <w:szCs w:val="18"/>
              </w:rPr>
              <w:t>– Global dystonia rating scale. GMFCS – Gross Motor Functional Classification System Level (I-II – independently ambulatory without assistive devices, III – independently ambulatory with assistive devices, IV-V – predominantly uses wheelchair for mobility).</w:t>
            </w:r>
          </w:p>
        </w:tc>
      </w:tr>
    </w:tbl>
    <w:p w14:paraId="305E6037" w14:textId="55797F86" w:rsidR="1EB2BAFD" w:rsidRDefault="1EB2BAFD" w:rsidP="1FDAE099">
      <w:pPr>
        <w:spacing w:line="278" w:lineRule="auto"/>
        <w:rPr>
          <w:sz w:val="18"/>
          <w:szCs w:val="18"/>
        </w:rPr>
      </w:pPr>
    </w:p>
    <w:sectPr w:rsidR="1EB2B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EB4"/>
    <w:rsid w:val="00230838"/>
    <w:rsid w:val="003625DC"/>
    <w:rsid w:val="00461CBA"/>
    <w:rsid w:val="004C0EBF"/>
    <w:rsid w:val="004D1A4D"/>
    <w:rsid w:val="005E2EB4"/>
    <w:rsid w:val="007E1FAC"/>
    <w:rsid w:val="008147AA"/>
    <w:rsid w:val="008675DB"/>
    <w:rsid w:val="00A76797"/>
    <w:rsid w:val="00A94B8C"/>
    <w:rsid w:val="00AA5A95"/>
    <w:rsid w:val="00BC2043"/>
    <w:rsid w:val="00D81C26"/>
    <w:rsid w:val="00E7490E"/>
    <w:rsid w:val="16DB4D26"/>
    <w:rsid w:val="1EB2BAFD"/>
    <w:rsid w:val="1FDAE099"/>
    <w:rsid w:val="76A5E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1FE5"/>
  <w15:chartTrackingRefBased/>
  <w15:docId w15:val="{0642355C-33AE-46B6-90DD-04A8B7EB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797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EB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EB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EB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EB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EB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EB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EB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EB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EB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E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2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EB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2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EB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2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EB4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2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E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e57a93-cf66-46e5-8c9e-39bc9b535dd7" xsi:nil="true"/>
    <lcf76f155ced4ddcb4097134ff3c332f xmlns="40b33642-6937-4c90-b791-cdacf32d630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5D9114C9C79449395D3D864210433" ma:contentTypeVersion="17" ma:contentTypeDescription="Create a new document." ma:contentTypeScope="" ma:versionID="7b2df9f9a3446a6e519336765c915e29">
  <xsd:schema xmlns:xsd="http://www.w3.org/2001/XMLSchema" xmlns:xs="http://www.w3.org/2001/XMLSchema" xmlns:p="http://schemas.microsoft.com/office/2006/metadata/properties" xmlns:ns2="40b33642-6937-4c90-b791-cdacf32d6301" xmlns:ns3="b7e57a93-cf66-46e5-8c9e-39bc9b535dd7" targetNamespace="http://schemas.microsoft.com/office/2006/metadata/properties" ma:root="true" ma:fieldsID="9ecfbdf89c0cf653b1c313148d3ff444" ns2:_="" ns3:_="">
    <xsd:import namespace="40b33642-6937-4c90-b791-cdacf32d6301"/>
    <xsd:import namespace="b7e57a93-cf66-46e5-8c9e-39bc9b535d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33642-6937-4c90-b791-cdacf32d6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6335bb1-293b-44eb-8b91-013007e8bf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57a93-cf66-46e5-8c9e-39bc9b535dd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a6a54d3-07c4-42d8-a0e7-1aa4fb60edb9}" ma:internalName="TaxCatchAll" ma:showField="CatchAllData" ma:web="b7e57a93-cf66-46e5-8c9e-39bc9b535d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EF8007-7FEC-4336-9D4E-F2ED6B6C4A46}">
  <ds:schemaRefs>
    <ds:schemaRef ds:uri="http://schemas.microsoft.com/office/2006/metadata/properties"/>
    <ds:schemaRef ds:uri="http://schemas.microsoft.com/office/infopath/2007/PartnerControls"/>
    <ds:schemaRef ds:uri="b7e57a93-cf66-46e5-8c9e-39bc9b535dd7"/>
    <ds:schemaRef ds:uri="40b33642-6937-4c90-b791-cdacf32d6301"/>
  </ds:schemaRefs>
</ds:datastoreItem>
</file>

<file path=customXml/itemProps2.xml><?xml version="1.0" encoding="utf-8"?>
<ds:datastoreItem xmlns:ds="http://schemas.openxmlformats.org/officeDocument/2006/customXml" ds:itemID="{9FAECDC4-C17F-44FC-AC7B-AD19BC088D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33F706-78F7-4E4C-8A24-FE1C5430CB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b33642-6937-4c90-b791-cdacf32d6301"/>
    <ds:schemaRef ds:uri="b7e57a93-cf66-46e5-8c9e-39bc9b535d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976</Characters>
  <Application>Microsoft Office Word</Application>
  <DocSecurity>0</DocSecurity>
  <Lines>147</Lines>
  <Paragraphs>101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pai, Rishabh</dc:creator>
  <cp:keywords/>
  <dc:description/>
  <cp:lastModifiedBy>Bajpai, Rishabh</cp:lastModifiedBy>
  <cp:revision>8</cp:revision>
  <dcterms:created xsi:type="dcterms:W3CDTF">2025-03-27T23:15:00Z</dcterms:created>
  <dcterms:modified xsi:type="dcterms:W3CDTF">2025-12-0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5D9114C9C79449395D3D864210433</vt:lpwstr>
  </property>
  <property fmtid="{D5CDD505-2E9C-101B-9397-08002B2CF9AE}" pid="3" name="MediaServiceImageTags">
    <vt:lpwstr/>
  </property>
</Properties>
</file>